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7241" w:rsidRPr="006D629E" w:rsidRDefault="000A7241" w:rsidP="006D629E">
      <w:pPr>
        <w:spacing w:after="0" w:line="240" w:lineRule="auto"/>
        <w:rPr>
          <w:b/>
        </w:rPr>
      </w:pPr>
      <w:bookmarkStart w:id="0" w:name="OLE_LINK1"/>
      <w:bookmarkStart w:id="1" w:name="OLE_LINK2"/>
      <w:r w:rsidRPr="006D629E">
        <w:rPr>
          <w:b/>
        </w:rPr>
        <w:t xml:space="preserve">Public Health </w:t>
      </w:r>
      <w:r w:rsidR="0051691D">
        <w:rPr>
          <w:b/>
        </w:rPr>
        <w:t xml:space="preserve">Worker </w:t>
      </w:r>
      <w:r w:rsidRPr="006D629E">
        <w:rPr>
          <w:b/>
        </w:rPr>
        <w:t>Interview</w:t>
      </w:r>
      <w:r w:rsidR="0051691D">
        <w:rPr>
          <w:b/>
        </w:rPr>
        <w:t xml:space="preserve"> Guide</w:t>
      </w:r>
    </w:p>
    <w:bookmarkEnd w:id="0"/>
    <w:bookmarkEnd w:id="1"/>
    <w:p w:rsidR="00A01258" w:rsidRPr="006D629E" w:rsidRDefault="00A01258" w:rsidP="006D629E">
      <w:pPr>
        <w:spacing w:after="0" w:line="240" w:lineRule="auto"/>
      </w:pPr>
    </w:p>
    <w:p w:rsidR="000A7241" w:rsidRPr="006D629E" w:rsidRDefault="002425B6" w:rsidP="006D629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b/>
        </w:rPr>
      </w:pPr>
      <w:r>
        <w:rPr>
          <w:b/>
        </w:rPr>
        <w:t>1.</w:t>
      </w:r>
      <w:r>
        <w:rPr>
          <w:b/>
        </w:rPr>
        <w:tab/>
      </w:r>
      <w:r w:rsidR="000A7241" w:rsidRPr="006D629E">
        <w:rPr>
          <w:b/>
        </w:rPr>
        <w:t>Background</w:t>
      </w:r>
      <w:r w:rsidR="00BB3280">
        <w:rPr>
          <w:b/>
        </w:rPr>
        <w:t xml:space="preserve">: </w:t>
      </w:r>
      <w:r w:rsidR="00BB3280" w:rsidRPr="006D629E">
        <w:t>I'd like to start with a little background information</w:t>
      </w:r>
    </w:p>
    <w:p w:rsidR="000A7241" w:rsidRPr="006D629E" w:rsidRDefault="009603FD" w:rsidP="006971C6">
      <w:pPr>
        <w:spacing w:after="120" w:line="240" w:lineRule="auto"/>
      </w:pPr>
      <w:r w:rsidRPr="006D629E">
        <w:t>1A.</w:t>
      </w:r>
      <w:r w:rsidRPr="006D629E">
        <w:tab/>
      </w:r>
      <w:r w:rsidR="000A7241" w:rsidRPr="006D629E">
        <w:t>What is your title?</w:t>
      </w:r>
      <w:r w:rsidR="008273E1" w:rsidRPr="006D629E">
        <w:t xml:space="preserve"> (check full- or part-time)</w:t>
      </w:r>
      <w:r w:rsidR="007C5279" w:rsidRPr="006D629E">
        <w:t xml:space="preserve"> How long have you worked at </w:t>
      </w:r>
      <w:r w:rsidR="002425B6" w:rsidRPr="002425B6">
        <w:rPr>
          <w:color w:val="808080" w:themeColor="background1" w:themeShade="80"/>
        </w:rPr>
        <w:t>SITE</w:t>
      </w:r>
      <w:r w:rsidR="007C5279" w:rsidRPr="006D629E">
        <w:t>?</w:t>
      </w:r>
    </w:p>
    <w:p w:rsidR="000A7241" w:rsidRPr="006D629E" w:rsidRDefault="000A7241" w:rsidP="006971C6">
      <w:pPr>
        <w:spacing w:after="120" w:line="240" w:lineRule="auto"/>
      </w:pPr>
      <w:r w:rsidRPr="006D629E">
        <w:t>1B.</w:t>
      </w:r>
      <w:r w:rsidRPr="006D629E">
        <w:tab/>
        <w:t xml:space="preserve">What is your role with respect to notifiable </w:t>
      </w:r>
      <w:r w:rsidR="006376B2">
        <w:t>condition</w:t>
      </w:r>
      <w:r w:rsidR="006376B2" w:rsidRPr="006D629E">
        <w:t xml:space="preserve"> </w:t>
      </w:r>
      <w:r w:rsidRPr="006D629E">
        <w:t>reporting?</w:t>
      </w:r>
    </w:p>
    <w:p w:rsidR="000A7241" w:rsidRDefault="000A7241" w:rsidP="006D629E">
      <w:pPr>
        <w:spacing w:after="0" w:line="240" w:lineRule="auto"/>
      </w:pPr>
      <w:r w:rsidRPr="006D629E">
        <w:t>1C.</w:t>
      </w:r>
      <w:r w:rsidRPr="006D629E">
        <w:tab/>
        <w:t xml:space="preserve">Do you focus on any specific notifiable conditions or populations (ex, </w:t>
      </w:r>
      <w:proofErr w:type="spellStart"/>
      <w:r w:rsidRPr="006D629E">
        <w:t>hep</w:t>
      </w:r>
      <w:proofErr w:type="spellEnd"/>
      <w:r w:rsidRPr="006D629E">
        <w:t xml:space="preserve"> B and pregnant women)?</w:t>
      </w:r>
    </w:p>
    <w:p w:rsidR="002425B6" w:rsidRDefault="002425B6" w:rsidP="006D629E">
      <w:pPr>
        <w:spacing w:after="0" w:line="240" w:lineRule="auto"/>
      </w:pPr>
    </w:p>
    <w:p w:rsidR="002425B6" w:rsidRPr="002425B6" w:rsidRDefault="002425B6" w:rsidP="002425B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b/>
        </w:rPr>
      </w:pPr>
      <w:r w:rsidRPr="002425B6">
        <w:rPr>
          <w:b/>
        </w:rPr>
        <w:t>2.</w:t>
      </w:r>
      <w:r w:rsidRPr="002425B6">
        <w:rPr>
          <w:b/>
        </w:rPr>
        <w:tab/>
        <w:t>Case Processing</w:t>
      </w:r>
      <w:r>
        <w:rPr>
          <w:b/>
        </w:rPr>
        <w:t xml:space="preserve">: </w:t>
      </w:r>
      <w:r>
        <w:t>We're interested in how you handle, process and close a typical case</w:t>
      </w:r>
      <w:r w:rsidR="00140A98">
        <w:t>.</w:t>
      </w:r>
    </w:p>
    <w:p w:rsidR="002B68CA" w:rsidRPr="006D629E" w:rsidRDefault="002425B6" w:rsidP="00F27C7C">
      <w:pPr>
        <w:spacing w:after="0" w:line="240" w:lineRule="auto"/>
        <w:ind w:left="720" w:hanging="720"/>
      </w:pPr>
      <w:r>
        <w:t>2A.</w:t>
      </w:r>
      <w:r>
        <w:tab/>
      </w:r>
      <w:r w:rsidR="00140A98">
        <w:t>Thinking of [</w:t>
      </w:r>
      <w:r w:rsidR="00140A98" w:rsidRPr="00140A98">
        <w:rPr>
          <w:color w:val="808080" w:themeColor="background1" w:themeShade="80"/>
        </w:rPr>
        <w:t>condition mentioned in 1C</w:t>
      </w:r>
      <w:r w:rsidR="00140A98">
        <w:t>], c</w:t>
      </w:r>
      <w:r w:rsidR="00F81E47">
        <w:t>ould you walk me through the steps you take, from first bit of information you receive to the the point at which you close the case?</w:t>
      </w:r>
      <w:r w:rsidR="002B68CA">
        <w:t xml:space="preserve"> </w:t>
      </w:r>
    </w:p>
    <w:p w:rsidR="000A7241" w:rsidRPr="006D629E" w:rsidRDefault="000A7241" w:rsidP="006D629E">
      <w:pPr>
        <w:spacing w:after="0" w:line="240" w:lineRule="auto"/>
      </w:pPr>
    </w:p>
    <w:p w:rsidR="000A7241" w:rsidRPr="006D629E" w:rsidRDefault="00140A98" w:rsidP="006D629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b/>
        </w:rPr>
      </w:pPr>
      <w:r>
        <w:rPr>
          <w:b/>
        </w:rPr>
        <w:t>3</w:t>
      </w:r>
      <w:r w:rsidR="0059574A" w:rsidRPr="006D629E">
        <w:rPr>
          <w:b/>
        </w:rPr>
        <w:t>.</w:t>
      </w:r>
      <w:r w:rsidR="0059574A" w:rsidRPr="006D629E">
        <w:rPr>
          <w:b/>
        </w:rPr>
        <w:tab/>
      </w:r>
      <w:r>
        <w:rPr>
          <w:b/>
        </w:rPr>
        <w:t xml:space="preserve">Time: </w:t>
      </w:r>
      <w:r w:rsidRPr="006D629E">
        <w:t xml:space="preserve">We're interested in the amount of time you spend handling reports </w:t>
      </w:r>
      <w:r w:rsidRPr="00473562">
        <w:rPr>
          <w:b/>
        </w:rPr>
        <w:t>during a typical week</w:t>
      </w:r>
      <w:r w:rsidRPr="006D629E">
        <w:t>.</w:t>
      </w:r>
    </w:p>
    <w:p w:rsidR="000A7241" w:rsidRPr="006D629E" w:rsidRDefault="00140A98" w:rsidP="006971C6">
      <w:pPr>
        <w:spacing w:after="120" w:line="240" w:lineRule="auto"/>
        <w:ind w:left="720" w:hanging="720"/>
      </w:pPr>
      <w:r>
        <w:t>3</w:t>
      </w:r>
      <w:r w:rsidR="000A7241" w:rsidRPr="006D629E">
        <w:t>A.</w:t>
      </w:r>
      <w:r w:rsidR="000A7241" w:rsidRPr="006D629E">
        <w:tab/>
      </w:r>
      <w:r w:rsidR="001734AE">
        <w:t>H</w:t>
      </w:r>
      <w:r w:rsidR="00EE05FF" w:rsidRPr="006D629E">
        <w:t>ow much time w</w:t>
      </w:r>
      <w:r w:rsidR="000A7241" w:rsidRPr="006D629E">
        <w:t xml:space="preserve">ould you estimate </w:t>
      </w:r>
      <w:r w:rsidR="00EE05FF" w:rsidRPr="006D629E">
        <w:t xml:space="preserve">you spend </w:t>
      </w:r>
      <w:r w:rsidR="00403F49">
        <w:t>working with</w:t>
      </w:r>
      <w:r w:rsidR="00403F49" w:rsidRPr="006D629E">
        <w:t xml:space="preserve"> </w:t>
      </w:r>
      <w:r w:rsidR="000A7241" w:rsidRPr="006D629E">
        <w:t xml:space="preserve">notifiable </w:t>
      </w:r>
      <w:r w:rsidR="006376B2">
        <w:t>condition</w:t>
      </w:r>
      <w:r w:rsidR="006376B2" w:rsidRPr="006D629E">
        <w:t xml:space="preserve"> </w:t>
      </w:r>
      <w:r w:rsidR="000A7241" w:rsidRPr="006D629E">
        <w:t>reports?</w:t>
      </w:r>
      <w:r>
        <w:t xml:space="preserve"> How </w:t>
      </w:r>
      <w:r w:rsidR="000A7241" w:rsidRPr="006D629E">
        <w:t>many reports were you working with during that time?</w:t>
      </w:r>
      <w:r w:rsidR="00B11344">
        <w:t xml:space="preserve"> (</w:t>
      </w:r>
      <w:r w:rsidR="00B11344" w:rsidRPr="00537408">
        <w:rPr>
          <w:u w:val="single"/>
        </w:rPr>
        <w:t>Probe</w:t>
      </w:r>
      <w:r w:rsidR="00B11344">
        <w:t>: distribution of conditions)</w:t>
      </w:r>
    </w:p>
    <w:p w:rsidR="00485DC3" w:rsidRPr="006D629E" w:rsidRDefault="00140A98" w:rsidP="00F27C7C">
      <w:pPr>
        <w:spacing w:after="0" w:line="240" w:lineRule="auto"/>
        <w:ind w:left="720" w:hanging="720"/>
      </w:pPr>
      <w:r>
        <w:t>3</w:t>
      </w:r>
      <w:r w:rsidR="00B11344">
        <w:t>B</w:t>
      </w:r>
      <w:r w:rsidR="00403F49">
        <w:t>.</w:t>
      </w:r>
      <w:r w:rsidR="00403F49">
        <w:tab/>
      </w:r>
      <w:r w:rsidR="002B68CA">
        <w:t>How m</w:t>
      </w:r>
      <w:r w:rsidR="00B11344">
        <w:t xml:space="preserve">uch </w:t>
      </w:r>
      <w:r w:rsidR="00403F49">
        <w:t xml:space="preserve">time </w:t>
      </w:r>
      <w:r w:rsidR="00B11344" w:rsidRPr="006D629E">
        <w:t xml:space="preserve">would you estimate </w:t>
      </w:r>
      <w:r w:rsidR="00B11344">
        <w:t>you spen</w:t>
      </w:r>
      <w:r w:rsidR="006971C6">
        <w:t>d</w:t>
      </w:r>
      <w:r w:rsidR="00B11344">
        <w:t xml:space="preserve"> </w:t>
      </w:r>
      <w:r w:rsidR="00403F49">
        <w:t>gathering (or tracking down) information that wasn</w:t>
      </w:r>
      <w:r w:rsidR="00B11344">
        <w:t>'</w:t>
      </w:r>
      <w:r w:rsidR="00403F49">
        <w:t xml:space="preserve">t included </w:t>
      </w:r>
      <w:r w:rsidR="002B68CA">
        <w:t>on CDR form</w:t>
      </w:r>
      <w:r w:rsidR="00B11344">
        <w:t>s or</w:t>
      </w:r>
      <w:r w:rsidR="002B68CA">
        <w:t xml:space="preserve"> lab report</w:t>
      </w:r>
      <w:r w:rsidR="00B11344">
        <w:t>s</w:t>
      </w:r>
      <w:r w:rsidR="002B68CA">
        <w:t xml:space="preserve"> </w:t>
      </w:r>
      <w:r w:rsidR="00403F49">
        <w:t xml:space="preserve">or was unclear </w:t>
      </w:r>
      <w:r w:rsidR="00B11344">
        <w:t>for the cases you were handling</w:t>
      </w:r>
      <w:r w:rsidR="00403F49">
        <w:t>?</w:t>
      </w:r>
    </w:p>
    <w:p w:rsidR="000A7241" w:rsidRPr="006D629E" w:rsidRDefault="000A7241" w:rsidP="006D629E">
      <w:pPr>
        <w:spacing w:after="0" w:line="240" w:lineRule="auto"/>
      </w:pPr>
    </w:p>
    <w:p w:rsidR="000A7241" w:rsidRPr="009219F2" w:rsidRDefault="009219F2" w:rsidP="007F5EE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ind w:left="720" w:hanging="720"/>
        <w:rPr>
          <w:b/>
        </w:rPr>
      </w:pPr>
      <w:r>
        <w:rPr>
          <w:b/>
        </w:rPr>
        <w:t>4</w:t>
      </w:r>
      <w:r w:rsidR="0059574A" w:rsidRPr="006D629E">
        <w:rPr>
          <w:b/>
        </w:rPr>
        <w:t>.</w:t>
      </w:r>
      <w:r w:rsidR="0059574A" w:rsidRPr="006D629E">
        <w:rPr>
          <w:b/>
        </w:rPr>
        <w:tab/>
      </w:r>
      <w:r w:rsidR="007F5EE4">
        <w:rPr>
          <w:b/>
        </w:rPr>
        <w:t xml:space="preserve">Barriers &amp; </w:t>
      </w:r>
      <w:r w:rsidR="000A7241" w:rsidRPr="006D629E">
        <w:rPr>
          <w:b/>
        </w:rPr>
        <w:t>Burden</w:t>
      </w:r>
      <w:r w:rsidRPr="009219F2">
        <w:t>: We'd like to learn a bit more about how you</w:t>
      </w:r>
      <w:r>
        <w:rPr>
          <w:b/>
        </w:rPr>
        <w:t xml:space="preserve"> </w:t>
      </w:r>
      <w:r>
        <w:t>gather and review information for closing a case.</w:t>
      </w:r>
    </w:p>
    <w:p w:rsidR="00403F49" w:rsidRDefault="009219F2" w:rsidP="006971C6">
      <w:pPr>
        <w:spacing w:after="120" w:line="240" w:lineRule="auto"/>
        <w:ind w:left="720" w:hanging="720"/>
      </w:pPr>
      <w:r>
        <w:t>4</w:t>
      </w:r>
      <w:r w:rsidR="00403F49">
        <w:t>A.</w:t>
      </w:r>
      <w:r w:rsidR="00403F49">
        <w:tab/>
        <w:t xml:space="preserve">On a scale from 1 to 10 where </w:t>
      </w:r>
      <w:r w:rsidR="00CB1F32">
        <w:t xml:space="preserve">1 is </w:t>
      </w:r>
      <w:r w:rsidR="00F27C7C">
        <w:t>"</w:t>
      </w:r>
      <w:r w:rsidR="00CB1F32">
        <w:t>blank</w:t>
      </w:r>
      <w:r w:rsidR="00F27C7C">
        <w:t>"</w:t>
      </w:r>
      <w:r w:rsidR="00CB1F32">
        <w:t xml:space="preserve"> and 10 is </w:t>
      </w:r>
      <w:r w:rsidR="00F27C7C">
        <w:t>"</w:t>
      </w:r>
      <w:r w:rsidR="00CB1F32">
        <w:t>complete</w:t>
      </w:r>
      <w:r w:rsidR="00F27C7C">
        <w:t>"</w:t>
      </w:r>
      <w:r w:rsidR="00CB1F32">
        <w:t>,</w:t>
      </w:r>
      <w:r w:rsidR="00403F49">
        <w:t xml:space="preserve"> how complete would you say most </w:t>
      </w:r>
      <w:r>
        <w:t>reports are that you receive from outpatient clinics?</w:t>
      </w:r>
      <w:r w:rsidR="00403F49">
        <w:t xml:space="preserve"> </w:t>
      </w:r>
      <w:r w:rsidR="0071415A">
        <w:t xml:space="preserve">Labs? </w:t>
      </w:r>
      <w:r w:rsidR="00F27C7C">
        <w:t>H</w:t>
      </w:r>
      <w:r w:rsidR="00403F49">
        <w:t>ospital</w:t>
      </w:r>
      <w:r w:rsidR="0071415A">
        <w:t>s</w:t>
      </w:r>
      <w:r>
        <w:t>?</w:t>
      </w:r>
      <w:r w:rsidR="00403F49">
        <w:t xml:space="preserve"> </w:t>
      </w:r>
      <w:r w:rsidR="00F27C7C">
        <w:t>Other?</w:t>
      </w:r>
    </w:p>
    <w:p w:rsidR="00820D35" w:rsidRPr="006D629E" w:rsidRDefault="0071415A" w:rsidP="006971C6">
      <w:pPr>
        <w:spacing w:after="120" w:line="240" w:lineRule="auto"/>
      </w:pPr>
      <w:r>
        <w:t>4</w:t>
      </w:r>
      <w:r w:rsidR="00820D35" w:rsidRPr="006D629E">
        <w:t>B.</w:t>
      </w:r>
      <w:r w:rsidR="00820D35" w:rsidRPr="006D629E">
        <w:tab/>
        <w:t xml:space="preserve">Typically, what information </w:t>
      </w:r>
      <w:r w:rsidR="00EF61A4" w:rsidRPr="006D629E">
        <w:t xml:space="preserve">is </w:t>
      </w:r>
      <w:r w:rsidR="00820D35" w:rsidRPr="006D629E">
        <w:t>missing</w:t>
      </w:r>
      <w:r>
        <w:t>? Inaccurate? Needs clarifying</w:t>
      </w:r>
      <w:r w:rsidR="00EF61A4" w:rsidRPr="006D629E">
        <w:t>?</w:t>
      </w:r>
      <w:r w:rsidR="00903DB0">
        <w:t xml:space="preserve"> (</w:t>
      </w:r>
      <w:r w:rsidR="00537408" w:rsidRPr="00537408">
        <w:rPr>
          <w:u w:val="single"/>
        </w:rPr>
        <w:t>Probe</w:t>
      </w:r>
      <w:r w:rsidR="00537408">
        <w:t xml:space="preserve">: </w:t>
      </w:r>
      <w:r w:rsidR="00903DB0">
        <w:t xml:space="preserve">differences among </w:t>
      </w:r>
      <w:r w:rsidR="00537408">
        <w:tab/>
      </w:r>
      <w:r w:rsidR="00903DB0">
        <w:t>reporters?)</w:t>
      </w:r>
    </w:p>
    <w:p w:rsidR="00903DB0" w:rsidRDefault="0071415A" w:rsidP="006971C6">
      <w:pPr>
        <w:spacing w:after="120" w:line="240" w:lineRule="auto"/>
        <w:ind w:left="720" w:hanging="720"/>
      </w:pPr>
      <w:r>
        <w:t>4</w:t>
      </w:r>
      <w:r w:rsidR="00BC65C0" w:rsidRPr="006D629E">
        <w:t xml:space="preserve">C. </w:t>
      </w:r>
      <w:r w:rsidR="00BC65C0" w:rsidRPr="006D629E">
        <w:tab/>
      </w:r>
      <w:r>
        <w:t xml:space="preserve">On a scale from 1 to 10 where 1 is </w:t>
      </w:r>
      <w:r w:rsidR="00F27C7C">
        <w:t>"</w:t>
      </w:r>
      <w:r>
        <w:t>never arrives</w:t>
      </w:r>
      <w:r w:rsidR="00F27C7C">
        <w:t>"</w:t>
      </w:r>
      <w:r>
        <w:t xml:space="preserve"> and 10 is </w:t>
      </w:r>
      <w:r w:rsidR="00F27C7C">
        <w:t>"right on time"</w:t>
      </w:r>
      <w:r>
        <w:t xml:space="preserve">, how timely would you say most reports are that you receive from outpatient clinics? Labs? </w:t>
      </w:r>
      <w:r w:rsidR="00903DB0">
        <w:t>H</w:t>
      </w:r>
      <w:r>
        <w:t xml:space="preserve">ospitals? </w:t>
      </w:r>
      <w:r w:rsidR="00903DB0">
        <w:t>Other?</w:t>
      </w:r>
    </w:p>
    <w:p w:rsidR="00BC65C0" w:rsidRPr="006D629E" w:rsidRDefault="00903DB0" w:rsidP="00CB1F32">
      <w:pPr>
        <w:spacing w:after="0" w:line="240" w:lineRule="auto"/>
        <w:ind w:left="720" w:hanging="720"/>
      </w:pPr>
      <w:r>
        <w:t>4D.</w:t>
      </w:r>
      <w:r>
        <w:tab/>
      </w:r>
      <w:r w:rsidR="0071415A">
        <w:t>How do you handle getting</w:t>
      </w:r>
      <w:r w:rsidR="00BC65C0" w:rsidRPr="006D629E">
        <w:t xml:space="preserve"> information because </w:t>
      </w:r>
      <w:r>
        <w:t>what you n</w:t>
      </w:r>
      <w:r w:rsidR="00CB1F32">
        <w:t xml:space="preserve">eed is </w:t>
      </w:r>
      <w:r>
        <w:t xml:space="preserve">missing? </w:t>
      </w:r>
      <w:r w:rsidR="00277CAB">
        <w:t xml:space="preserve">Needs confirmation? </w:t>
      </w:r>
      <w:r w:rsidR="006971C6">
        <w:t>Is d</w:t>
      </w:r>
      <w:r w:rsidR="00CB1F32">
        <w:t>elayed in getting to you?</w:t>
      </w:r>
    </w:p>
    <w:p w:rsidR="00277CAB" w:rsidRDefault="000A7241" w:rsidP="00CB1F32">
      <w:pPr>
        <w:spacing w:after="0" w:line="240" w:lineRule="auto"/>
        <w:ind w:left="720" w:hanging="720"/>
      </w:pPr>
      <w:r w:rsidRPr="006D629E">
        <w:tab/>
      </w:r>
      <w:r w:rsidR="00277CAB">
        <w:tab/>
      </w:r>
      <w:r w:rsidR="00277CAB" w:rsidRPr="00537408">
        <w:rPr>
          <w:u w:val="single"/>
        </w:rPr>
        <w:t>Probe</w:t>
      </w:r>
      <w:r w:rsidR="00277CAB">
        <w:t xml:space="preserve"> re method and amount of time: Phone? Fax? Letters? Databases? </w:t>
      </w:r>
      <w:r w:rsidR="00BC74E6">
        <w:t>Internet? Etc.</w:t>
      </w:r>
    </w:p>
    <w:p w:rsidR="00BC74E6" w:rsidRDefault="00277CAB" w:rsidP="00CB1F32">
      <w:pPr>
        <w:spacing w:after="0" w:line="240" w:lineRule="auto"/>
        <w:ind w:left="720" w:hanging="720"/>
      </w:pPr>
      <w:r>
        <w:tab/>
      </w:r>
      <w:r>
        <w:tab/>
      </w:r>
      <w:r w:rsidRPr="00537408">
        <w:rPr>
          <w:u w:val="single"/>
        </w:rPr>
        <w:t>Probe</w:t>
      </w:r>
      <w:r>
        <w:t xml:space="preserve"> re source: Clinic (</w:t>
      </w:r>
      <w:r w:rsidR="00537408">
        <w:t>how do you know who</w:t>
      </w:r>
      <w:r>
        <w:t xml:space="preserve"> to contact)? </w:t>
      </w:r>
      <w:r w:rsidR="00BC74E6">
        <w:t xml:space="preserve">Lab? </w:t>
      </w:r>
      <w:r>
        <w:t>Patient?</w:t>
      </w:r>
      <w:r w:rsidR="00BC74E6">
        <w:t xml:space="preserve"> Other PHAs?</w:t>
      </w:r>
    </w:p>
    <w:p w:rsidR="00BC74E6" w:rsidRDefault="00BC74E6" w:rsidP="00CB1F32">
      <w:pPr>
        <w:spacing w:after="0" w:line="240" w:lineRule="auto"/>
        <w:ind w:left="720" w:hanging="720"/>
      </w:pPr>
      <w:r>
        <w:tab/>
      </w:r>
      <w:r>
        <w:tab/>
      </w:r>
      <w:r w:rsidRPr="00537408">
        <w:rPr>
          <w:u w:val="single"/>
        </w:rPr>
        <w:t>Probe</w:t>
      </w:r>
      <w:r>
        <w:t xml:space="preserve"> re frequency</w:t>
      </w:r>
      <w:r w:rsidR="00BD1FF2">
        <w:t>? H</w:t>
      </w:r>
      <w:r>
        <w:t xml:space="preserve">ow </w:t>
      </w:r>
      <w:r w:rsidR="00BD1FF2">
        <w:t xml:space="preserve">often do you need to do this in a </w:t>
      </w:r>
      <w:r>
        <w:t>typical wee</w:t>
      </w:r>
      <w:r w:rsidR="00BD1FF2">
        <w:t>k?</w:t>
      </w:r>
    </w:p>
    <w:p w:rsidR="00BC74E6" w:rsidRDefault="000D5E37" w:rsidP="006971C6">
      <w:pPr>
        <w:spacing w:before="120" w:after="120" w:line="240" w:lineRule="auto"/>
        <w:ind w:left="720" w:hanging="720"/>
      </w:pPr>
      <w:r>
        <w:t xml:space="preserve">4E. </w:t>
      </w:r>
      <w:r>
        <w:tab/>
        <w:t>Are you able to access information you need electronically from the patient’s medical record? From other electronic sources (state surveillance system)?</w:t>
      </w:r>
    </w:p>
    <w:p w:rsidR="00485DC3" w:rsidRDefault="00485DC3" w:rsidP="006971C6">
      <w:pPr>
        <w:spacing w:before="120" w:after="120" w:line="240" w:lineRule="auto"/>
        <w:ind w:left="720" w:hanging="720"/>
      </w:pPr>
      <w:r>
        <w:t>4F.</w:t>
      </w:r>
      <w:r>
        <w:tab/>
        <w:t>Some cases, like Chlamydia, need treatment confirmation. How long do you wait for information like this?</w:t>
      </w:r>
    </w:p>
    <w:p w:rsidR="000A7241" w:rsidRDefault="00BD1FF2" w:rsidP="006971C6">
      <w:pPr>
        <w:spacing w:after="120" w:line="240" w:lineRule="auto"/>
        <w:ind w:left="720" w:hanging="720"/>
      </w:pPr>
      <w:r>
        <w:t>4</w:t>
      </w:r>
      <w:r w:rsidR="00485DC3">
        <w:t>G</w:t>
      </w:r>
      <w:r w:rsidR="00887D86" w:rsidRPr="006D629E">
        <w:t xml:space="preserve">. </w:t>
      </w:r>
      <w:r w:rsidR="00887D86" w:rsidRPr="006D629E">
        <w:tab/>
      </w:r>
      <w:r>
        <w:t>Are there o</w:t>
      </w:r>
      <w:r w:rsidR="00887D86" w:rsidRPr="006D629E">
        <w:t>ther ways y</w:t>
      </w:r>
      <w:r w:rsidR="00820C0F" w:rsidRPr="006D629E">
        <w:t xml:space="preserve">ou track down information? </w:t>
      </w:r>
    </w:p>
    <w:p w:rsidR="00342799" w:rsidRPr="006D629E" w:rsidRDefault="00BD1FF2" w:rsidP="00CB1F32">
      <w:pPr>
        <w:spacing w:after="0" w:line="240" w:lineRule="auto"/>
        <w:ind w:left="720" w:hanging="720"/>
      </w:pPr>
      <w:r>
        <w:t>4</w:t>
      </w:r>
      <w:r w:rsidR="00485DC3">
        <w:t>H</w:t>
      </w:r>
      <w:bookmarkStart w:id="2" w:name="_GoBack"/>
      <w:bookmarkEnd w:id="2"/>
      <w:r w:rsidR="00342799">
        <w:t>.</w:t>
      </w:r>
      <w:r w:rsidR="00342799">
        <w:tab/>
      </w:r>
      <w:r w:rsidR="00565AC1">
        <w:t>In your experience, d</w:t>
      </w:r>
      <w:r w:rsidR="00342799">
        <w:t xml:space="preserve">o you find that some notifiable condition </w:t>
      </w:r>
      <w:r w:rsidR="00565AC1">
        <w:t>cases</w:t>
      </w:r>
      <w:r w:rsidR="00342799">
        <w:t xml:space="preserve"> </w:t>
      </w:r>
      <w:r>
        <w:t xml:space="preserve">or conditions </w:t>
      </w:r>
      <w:r w:rsidR="00342799">
        <w:t xml:space="preserve">seem to take more time to </w:t>
      </w:r>
      <w:r w:rsidR="00565AC1">
        <w:t>close than others? (</w:t>
      </w:r>
      <w:r w:rsidR="007F5EE4" w:rsidRPr="007F5EE4">
        <w:rPr>
          <w:u w:val="single"/>
        </w:rPr>
        <w:t>Probe</w:t>
      </w:r>
      <w:r w:rsidR="007F5EE4">
        <w:t>: What might account for this?</w:t>
      </w:r>
      <w:r w:rsidR="00565AC1">
        <w:t>)</w:t>
      </w:r>
    </w:p>
    <w:p w:rsidR="00A611FA" w:rsidRPr="006D629E" w:rsidRDefault="00A611FA" w:rsidP="006D629E">
      <w:pPr>
        <w:spacing w:after="0" w:line="240" w:lineRule="auto"/>
      </w:pPr>
    </w:p>
    <w:p w:rsidR="0059574A" w:rsidRPr="006D629E" w:rsidRDefault="00BD1FF2" w:rsidP="006D629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b/>
        </w:rPr>
      </w:pPr>
      <w:r>
        <w:rPr>
          <w:b/>
        </w:rPr>
        <w:t>5</w:t>
      </w:r>
      <w:r w:rsidR="0059574A" w:rsidRPr="006D629E">
        <w:rPr>
          <w:b/>
        </w:rPr>
        <w:t>.</w:t>
      </w:r>
      <w:r w:rsidR="0059574A" w:rsidRPr="006D629E">
        <w:rPr>
          <w:b/>
        </w:rPr>
        <w:tab/>
      </w:r>
      <w:r w:rsidR="0051691D">
        <w:rPr>
          <w:b/>
        </w:rPr>
        <w:t>Clos</w:t>
      </w:r>
      <w:r>
        <w:rPr>
          <w:b/>
        </w:rPr>
        <w:t xml:space="preserve">e: </w:t>
      </w:r>
      <w:r w:rsidRPr="006D629E">
        <w:t>Is there anything else about handli</w:t>
      </w:r>
      <w:r w:rsidR="00537408">
        <w:t xml:space="preserve">ng notifiable condition reports or closing cases </w:t>
      </w:r>
      <w:r w:rsidRPr="006D629E">
        <w:t xml:space="preserve">that you would </w:t>
      </w:r>
      <w:r w:rsidR="00537408">
        <w:tab/>
      </w:r>
      <w:r w:rsidRPr="006D629E">
        <w:t>like to share?</w:t>
      </w:r>
    </w:p>
    <w:p w:rsidR="006971C6" w:rsidRDefault="006971C6" w:rsidP="006D629E">
      <w:pPr>
        <w:spacing w:after="0" w:line="240" w:lineRule="auto"/>
        <w:jc w:val="center"/>
      </w:pPr>
    </w:p>
    <w:p w:rsidR="00020C21" w:rsidRPr="006D629E" w:rsidRDefault="00020C21" w:rsidP="006D629E">
      <w:pPr>
        <w:spacing w:after="0" w:line="240" w:lineRule="auto"/>
        <w:jc w:val="center"/>
      </w:pPr>
      <w:r w:rsidRPr="006D629E">
        <w:t>Thank you again for your time.</w:t>
      </w:r>
      <w:r w:rsidR="00147B28">
        <w:t xml:space="preserve"> Do you have any questions for us?</w:t>
      </w:r>
    </w:p>
    <w:sectPr w:rsidR="00020C21" w:rsidRPr="006D629E" w:rsidSect="001D1AD4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BB4A83"/>
    <w:multiLevelType w:val="hybridMultilevel"/>
    <w:tmpl w:val="7D06D6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9C042A4"/>
    <w:multiLevelType w:val="hybridMultilevel"/>
    <w:tmpl w:val="A9FCA4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62A40B4"/>
    <w:multiLevelType w:val="hybridMultilevel"/>
    <w:tmpl w:val="0C0681B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rsids>
    <w:rsidRoot w:val="000A7241"/>
    <w:rsid w:val="00020C21"/>
    <w:rsid w:val="0002692B"/>
    <w:rsid w:val="00084ED8"/>
    <w:rsid w:val="000A6B60"/>
    <w:rsid w:val="000A7241"/>
    <w:rsid w:val="000B393D"/>
    <w:rsid w:val="000D5E37"/>
    <w:rsid w:val="000E41B4"/>
    <w:rsid w:val="00113475"/>
    <w:rsid w:val="00140A98"/>
    <w:rsid w:val="00147B28"/>
    <w:rsid w:val="001734AE"/>
    <w:rsid w:val="001D1AD4"/>
    <w:rsid w:val="002425B6"/>
    <w:rsid w:val="00277CAB"/>
    <w:rsid w:val="002B1595"/>
    <w:rsid w:val="002B68CA"/>
    <w:rsid w:val="002D7B8D"/>
    <w:rsid w:val="002E320D"/>
    <w:rsid w:val="00332178"/>
    <w:rsid w:val="00342799"/>
    <w:rsid w:val="00387E6D"/>
    <w:rsid w:val="003F0655"/>
    <w:rsid w:val="00403F49"/>
    <w:rsid w:val="0043472F"/>
    <w:rsid w:val="00456728"/>
    <w:rsid w:val="00461D1C"/>
    <w:rsid w:val="00473562"/>
    <w:rsid w:val="00485DC3"/>
    <w:rsid w:val="004963E8"/>
    <w:rsid w:val="004D1C7C"/>
    <w:rsid w:val="004D4F3F"/>
    <w:rsid w:val="004F1BC5"/>
    <w:rsid w:val="0051691D"/>
    <w:rsid w:val="00537408"/>
    <w:rsid w:val="00565AC1"/>
    <w:rsid w:val="00575130"/>
    <w:rsid w:val="00587CDF"/>
    <w:rsid w:val="0059574A"/>
    <w:rsid w:val="005D5C11"/>
    <w:rsid w:val="005E4282"/>
    <w:rsid w:val="006376B2"/>
    <w:rsid w:val="00651D69"/>
    <w:rsid w:val="006971C6"/>
    <w:rsid w:val="006D629E"/>
    <w:rsid w:val="006D6C66"/>
    <w:rsid w:val="0071415A"/>
    <w:rsid w:val="007518EE"/>
    <w:rsid w:val="007C5279"/>
    <w:rsid w:val="007F5EE4"/>
    <w:rsid w:val="00820C0F"/>
    <w:rsid w:val="00820D35"/>
    <w:rsid w:val="008234A9"/>
    <w:rsid w:val="008273E1"/>
    <w:rsid w:val="00887D86"/>
    <w:rsid w:val="00890C25"/>
    <w:rsid w:val="008A730F"/>
    <w:rsid w:val="00903DB0"/>
    <w:rsid w:val="009219F2"/>
    <w:rsid w:val="009603FD"/>
    <w:rsid w:val="00985CB8"/>
    <w:rsid w:val="00997DE5"/>
    <w:rsid w:val="009F428D"/>
    <w:rsid w:val="00A01258"/>
    <w:rsid w:val="00A23021"/>
    <w:rsid w:val="00A4241A"/>
    <w:rsid w:val="00A611FA"/>
    <w:rsid w:val="00B11344"/>
    <w:rsid w:val="00B23B9C"/>
    <w:rsid w:val="00B86D38"/>
    <w:rsid w:val="00BB3280"/>
    <w:rsid w:val="00BC565A"/>
    <w:rsid w:val="00BC65C0"/>
    <w:rsid w:val="00BC74E6"/>
    <w:rsid w:val="00BD1FF2"/>
    <w:rsid w:val="00BD535F"/>
    <w:rsid w:val="00BF7320"/>
    <w:rsid w:val="00C22965"/>
    <w:rsid w:val="00C56E13"/>
    <w:rsid w:val="00CB1F32"/>
    <w:rsid w:val="00D77CB7"/>
    <w:rsid w:val="00DC0CD9"/>
    <w:rsid w:val="00DF3859"/>
    <w:rsid w:val="00E20059"/>
    <w:rsid w:val="00E216BC"/>
    <w:rsid w:val="00E971EC"/>
    <w:rsid w:val="00EC25B1"/>
    <w:rsid w:val="00EE05FF"/>
    <w:rsid w:val="00EF61A4"/>
    <w:rsid w:val="00EF62A6"/>
    <w:rsid w:val="00F059D3"/>
    <w:rsid w:val="00F27C7C"/>
    <w:rsid w:val="00F73359"/>
    <w:rsid w:val="00F81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8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12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20C0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03F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3F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3F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3F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3F4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3F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3F4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12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20C0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03F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3F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3F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3F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3F4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3F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3F4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11</Words>
  <Characters>234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HRQ Project Public Health Practitioner Interview</vt:lpstr>
    </vt:vector>
  </TitlesOfParts>
  <Company>Microsoft</Company>
  <LinksUpToDate>false</LinksUpToDate>
  <CharactersWithSpaces>2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HRQ Project Public Health Practitioner Interview</dc:title>
  <dc:creator>drevere</dc:creator>
  <cp:lastModifiedBy>drevere</cp:lastModifiedBy>
  <cp:revision>5</cp:revision>
  <cp:lastPrinted>2013-09-12T19:41:00Z</cp:lastPrinted>
  <dcterms:created xsi:type="dcterms:W3CDTF">2016-12-01T01:30:00Z</dcterms:created>
  <dcterms:modified xsi:type="dcterms:W3CDTF">2016-12-01T21:40:00Z</dcterms:modified>
</cp:coreProperties>
</file>